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232" w:type="pct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2032"/>
        <w:gridCol w:w="2573"/>
        <w:gridCol w:w="2516"/>
        <w:gridCol w:w="1255"/>
      </w:tblGrid>
      <w:tr w:rsidR="000C599F" w:rsidRPr="000C599F" w:rsidTr="000F372A">
        <w:trPr>
          <w:trHeight w:val="288"/>
        </w:trPr>
        <w:tc>
          <w:tcPr>
            <w:tcW w:w="58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bookmarkStart w:id="0" w:name="_GoBack"/>
            <w:bookmarkEnd w:id="0"/>
            <w:r w:rsidRPr="000C599F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gene </w:t>
            </w:r>
            <w:proofErr w:type="spellStart"/>
            <w:r w:rsidRPr="000C599F">
              <w:rPr>
                <w:rFonts w:ascii="Calibri" w:eastAsia="Times New Roman" w:hAnsi="Calibri" w:cs="Calibri"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10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35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primer </w:t>
            </w:r>
            <w:proofErr w:type="spellStart"/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(5'--&gt;3')</w:t>
            </w:r>
          </w:p>
        </w:tc>
        <w:tc>
          <w:tcPr>
            <w:tcW w:w="13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rimer reverse  (5'--&gt;3')</w:t>
            </w:r>
          </w:p>
        </w:tc>
        <w:tc>
          <w:tcPr>
            <w:tcW w:w="66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mplicon</w:t>
            </w:r>
            <w:proofErr w:type="spellEnd"/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ize</w:t>
            </w:r>
          </w:p>
        </w:tc>
      </w:tr>
      <w:tr w:rsidR="000C599F" w:rsidRPr="000C599F" w:rsidTr="000F372A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JARID2  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SBTAG00000012938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GGAGAACGAGAACGTGGT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TTCTCAATGCTGCCGTT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0C599F" w:rsidRPr="000C599F" w:rsidTr="000F372A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NMT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SBTAG00000002736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AGCTGACCATGGACCTGAC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TTTTTCTTCCGCTTCATGC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1</w:t>
            </w:r>
          </w:p>
        </w:tc>
      </w:tr>
      <w:tr w:rsidR="000C599F" w:rsidRPr="000C599F" w:rsidTr="000F372A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DIT3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SBTAG00000031544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CGGCTTCTTCAGCACAACT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CGGTGCTTGTCTAGGATG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64</w:t>
            </w:r>
          </w:p>
        </w:tc>
      </w:tr>
      <w:tr w:rsidR="000C599F" w:rsidRPr="000C599F" w:rsidTr="000F372A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YBBP1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SBTAG00000007430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GGCATTCTGCTGTGAGAA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CCCGGCAAAAACAAATAAG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12</w:t>
            </w:r>
          </w:p>
        </w:tc>
      </w:tr>
      <w:tr w:rsidR="000C599F" w:rsidRPr="000C599F" w:rsidTr="000F372A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ERPUD1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SBTAG00000016896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GGAAGCCTGGTATGAGGAC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GAGGTGTGTGTGACCTCT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7</w:t>
            </w:r>
          </w:p>
        </w:tc>
      </w:tr>
      <w:tr w:rsidR="000C599F" w:rsidRPr="000C599F" w:rsidTr="000F372A">
        <w:trPr>
          <w:trHeight w:val="288"/>
        </w:trPr>
        <w:tc>
          <w:tcPr>
            <w:tcW w:w="589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ADD45A</w:t>
            </w:r>
          </w:p>
        </w:tc>
        <w:tc>
          <w:tcPr>
            <w:tcW w:w="1070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NSBTAG00000013860</w:t>
            </w:r>
          </w:p>
        </w:tc>
        <w:tc>
          <w:tcPr>
            <w:tcW w:w="135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CCAAGTGCGCAAGAGATA</w:t>
            </w:r>
          </w:p>
        </w:tc>
        <w:tc>
          <w:tcPr>
            <w:tcW w:w="1325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GGCTGAGTAGGTCCAATCCA</w:t>
            </w:r>
          </w:p>
        </w:tc>
        <w:tc>
          <w:tcPr>
            <w:tcW w:w="662" w:type="pct"/>
            <w:shd w:val="clear" w:color="auto" w:fill="auto"/>
            <w:noWrap/>
            <w:vAlign w:val="center"/>
            <w:hideMark/>
          </w:tcPr>
          <w:p w:rsidR="000C599F" w:rsidRPr="000C599F" w:rsidRDefault="000C599F" w:rsidP="000C59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C59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21</w:t>
            </w:r>
          </w:p>
        </w:tc>
      </w:tr>
    </w:tbl>
    <w:p w:rsidR="00582BB1" w:rsidRDefault="00582BB1"/>
    <w:p w:rsidR="000C599F" w:rsidRDefault="000C599F">
      <w:r>
        <w:t>Table </w:t>
      </w:r>
      <w:r w:rsidR="006421A2">
        <w:t>SMM1</w:t>
      </w:r>
      <w:r>
        <w:t xml:space="preserve">: </w:t>
      </w:r>
      <w:r w:rsidR="006421A2">
        <w:t>Primer pairs</w:t>
      </w:r>
      <w:r>
        <w:t xml:space="preserve"> for </w:t>
      </w:r>
      <w:r w:rsidR="006421A2">
        <w:t>quantitative PCR reactions</w:t>
      </w:r>
    </w:p>
    <w:sectPr w:rsidR="000C5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99F"/>
    <w:rsid w:val="000C599F"/>
    <w:rsid w:val="000F372A"/>
    <w:rsid w:val="00582BB1"/>
    <w:rsid w:val="006421A2"/>
    <w:rsid w:val="00BA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7961C18-00CA-4DE7-90E1-F695E75D4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Fabienne Nuttinck</cp:lastModifiedBy>
  <cp:revision>2</cp:revision>
  <dcterms:created xsi:type="dcterms:W3CDTF">2021-04-15T09:24:00Z</dcterms:created>
  <dcterms:modified xsi:type="dcterms:W3CDTF">2021-04-15T09:24:00Z</dcterms:modified>
</cp:coreProperties>
</file>